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3117"/>
        <w:gridCol w:w="2160"/>
      </w:tblGrid>
      <w:tr w:rsidR="00F47054" w:rsidRPr="00D67228" w14:paraId="24011DF8" w14:textId="77777777" w:rsidTr="001219A9">
        <w:trPr>
          <w:jc w:val="center"/>
        </w:trPr>
        <w:tc>
          <w:tcPr>
            <w:tcW w:w="7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B67FD" w14:textId="7F9D62A9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  <w:b/>
              </w:rPr>
              <w:t>Table S1. Interaction p-values: retiree × male sex</w:t>
            </w:r>
          </w:p>
        </w:tc>
      </w:tr>
      <w:tr w:rsidR="00F47054" w:rsidRPr="00D67228" w14:paraId="6A4E5F76" w14:textId="77777777" w:rsidTr="001219A9">
        <w:trPr>
          <w:jc w:val="center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D6D15E" w14:textId="5D53B6BC" w:rsidR="00F47054" w:rsidRPr="00D67228" w:rsidRDefault="00F47054" w:rsidP="00F47054">
            <w:pPr>
              <w:rPr>
                <w:rFonts w:ascii="Times New Roman" w:hAnsi="Times New Roman" w:cs="Times New Roman"/>
                <w:b/>
              </w:rPr>
            </w:pPr>
            <w:r w:rsidRPr="00D67228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AE8AE" w14:textId="04BB2980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7228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14E7" w14:textId="77777777" w:rsidR="00613DAA" w:rsidRDefault="00F47054" w:rsidP="00613D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7228">
              <w:rPr>
                <w:rFonts w:ascii="Times New Roman" w:hAnsi="Times New Roman" w:cs="Times New Roman"/>
                <w:b/>
              </w:rPr>
              <w:t>Interaction</w:t>
            </w:r>
          </w:p>
          <w:p w14:paraId="662D1368" w14:textId="721A0606" w:rsidR="00F47054" w:rsidRPr="00D67228" w:rsidRDefault="00F47054" w:rsidP="00613DAA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D67228">
              <w:rPr>
                <w:rFonts w:ascii="Times New Roman" w:hAnsi="Times New Roman" w:cs="Times New Roman"/>
                <w:b/>
                <w:i/>
              </w:rPr>
              <w:t>p</w:t>
            </w:r>
            <w:r w:rsidRPr="00D67228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47054" w:rsidRPr="00D67228" w14:paraId="1FD38CB5" w14:textId="77777777" w:rsidTr="001219A9">
        <w:trPr>
          <w:jc w:val="center"/>
        </w:trPr>
        <w:tc>
          <w:tcPr>
            <w:tcW w:w="729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E1E323" w14:textId="789652F0" w:rsidR="00F47054" w:rsidRPr="00D67228" w:rsidRDefault="00F47054" w:rsidP="00F47054">
            <w:pPr>
              <w:rPr>
                <w:rFonts w:ascii="Times New Roman" w:hAnsi="Times New Roman" w:cs="Times New Roman"/>
                <w:b/>
              </w:rPr>
            </w:pPr>
            <w:r w:rsidRPr="00D67228">
              <w:rPr>
                <w:rFonts w:ascii="Times New Roman" w:hAnsi="Times New Roman" w:cs="Times New Roman"/>
                <w:b/>
              </w:rPr>
              <w:t>Logistic regression</w:t>
            </w:r>
          </w:p>
        </w:tc>
      </w:tr>
      <w:tr w:rsidR="00F47054" w:rsidRPr="00D67228" w14:paraId="01423413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5BB11FA3" w14:textId="0BE60481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35178E07" w14:textId="14635E84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All-cause ED visits, 30 day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63B065E7" w14:textId="024721F4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530</w:t>
            </w:r>
          </w:p>
        </w:tc>
      </w:tr>
      <w:tr w:rsidR="00F47054" w:rsidRPr="00D67228" w14:paraId="59947803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63D4789E" w14:textId="12478E53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69243CAF" w14:textId="20D5A76B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Readmission, 30 day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2E38F179" w14:textId="69EC3561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989</w:t>
            </w:r>
          </w:p>
        </w:tc>
      </w:tr>
      <w:tr w:rsidR="00F47054" w:rsidRPr="00D67228" w14:paraId="58659E97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2FCCE8C0" w14:textId="5E2BC83D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6309E989" w14:textId="62CA5E09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Readmission, 6 month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E511A2B" w14:textId="190256CC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988</w:t>
            </w:r>
          </w:p>
        </w:tc>
      </w:tr>
      <w:tr w:rsidR="00F47054" w:rsidRPr="00D67228" w14:paraId="0983DA03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4D81DED2" w14:textId="50ADADF1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0A4E0193" w14:textId="16B9E596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Readmission, 12 month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6D9F0B5D" w14:textId="551EB350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577</w:t>
            </w:r>
          </w:p>
        </w:tc>
      </w:tr>
      <w:tr w:rsidR="00F47054" w:rsidRPr="00D67228" w14:paraId="53B2F722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224F55DF" w14:textId="77777777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589E0901" w14:textId="73E84D17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Surgical ED visits, 12 month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1CC3FA8" w14:textId="54F6F73A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572</w:t>
            </w:r>
          </w:p>
        </w:tc>
      </w:tr>
      <w:tr w:rsidR="00D67228" w:rsidRPr="00D67228" w14:paraId="1A12DF12" w14:textId="77777777" w:rsidTr="007B6293">
        <w:trPr>
          <w:jc w:val="center"/>
        </w:trPr>
        <w:tc>
          <w:tcPr>
            <w:tcW w:w="729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F278D9" w14:textId="7649F368" w:rsidR="00D67228" w:rsidRPr="00D67228" w:rsidRDefault="00D67228" w:rsidP="00F47054">
            <w:pPr>
              <w:rPr>
                <w:rFonts w:ascii="Times New Roman" w:hAnsi="Times New Roman" w:cs="Times New Roman"/>
                <w:b/>
              </w:rPr>
            </w:pPr>
            <w:r w:rsidRPr="00D67228">
              <w:rPr>
                <w:rFonts w:ascii="Times New Roman" w:hAnsi="Times New Roman" w:cs="Times New Roman"/>
                <w:b/>
              </w:rPr>
              <w:t>Linear regression</w:t>
            </w:r>
          </w:p>
        </w:tc>
      </w:tr>
      <w:tr w:rsidR="00F47054" w:rsidRPr="00D67228" w14:paraId="7B71BE4B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0C631734" w14:textId="77777777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507DCDFA" w14:textId="71AB5303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Hospital LOS, day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553D07B" w14:textId="7DE2E477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716</w:t>
            </w:r>
          </w:p>
        </w:tc>
      </w:tr>
      <w:tr w:rsidR="00F47054" w:rsidRPr="00D67228" w14:paraId="74BD1613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3E980A7A" w14:textId="77777777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69D6C009" w14:textId="1DC1AE24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Percent TWL, 6 month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6E9211AD" w14:textId="62A345D7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691</w:t>
            </w:r>
          </w:p>
        </w:tc>
      </w:tr>
      <w:tr w:rsidR="00F47054" w:rsidRPr="00D67228" w14:paraId="17A151EE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</w:tcBorders>
            <w:vAlign w:val="center"/>
          </w:tcPr>
          <w:p w14:paraId="07561E89" w14:textId="77777777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0DDE194E" w14:textId="7E2248DE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Percent TWL, 12 months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1C7D8D45" w14:textId="70CA5CF9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319</w:t>
            </w:r>
          </w:p>
        </w:tc>
      </w:tr>
      <w:tr w:rsidR="00F47054" w:rsidRPr="00D67228" w14:paraId="2EF960DB" w14:textId="77777777" w:rsidTr="001219A9">
        <w:trPr>
          <w:jc w:val="center"/>
        </w:trPr>
        <w:tc>
          <w:tcPr>
            <w:tcW w:w="201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54329B" w14:textId="77777777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05264904" w14:textId="1CD4C9BC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Percent TWL, 24 months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CBD6BA" w14:textId="65472BAD" w:rsidR="00F47054" w:rsidRPr="00D67228" w:rsidRDefault="00F47054" w:rsidP="00F47054">
            <w:pPr>
              <w:jc w:val="center"/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0.124</w:t>
            </w:r>
          </w:p>
        </w:tc>
      </w:tr>
      <w:tr w:rsidR="00F47054" w:rsidRPr="00D67228" w14:paraId="1DBEF462" w14:textId="77777777" w:rsidTr="001219A9">
        <w:trPr>
          <w:jc w:val="center"/>
        </w:trPr>
        <w:tc>
          <w:tcPr>
            <w:tcW w:w="7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7666" w14:textId="7C85D69B" w:rsidR="00F47054" w:rsidRPr="00D67228" w:rsidRDefault="00F47054" w:rsidP="00F47054">
            <w:pPr>
              <w:rPr>
                <w:rFonts w:ascii="Times New Roman" w:hAnsi="Times New Roman" w:cs="Times New Roman"/>
              </w:rPr>
            </w:pPr>
            <w:r w:rsidRPr="00D67228">
              <w:rPr>
                <w:rFonts w:ascii="Times New Roman" w:hAnsi="Times New Roman" w:cs="Times New Roman"/>
              </w:rPr>
              <w:t>Abbreviations: ED, emergency department; LOS, length of stay; TWL, total weight loss</w:t>
            </w:r>
          </w:p>
        </w:tc>
      </w:tr>
    </w:tbl>
    <w:p w14:paraId="5314DD29" w14:textId="77777777" w:rsidR="00EF182C" w:rsidRDefault="00EF182C"/>
    <w:sectPr w:rsidR="00EF182C" w:rsidSect="00551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54"/>
    <w:rsid w:val="001219A9"/>
    <w:rsid w:val="0012684A"/>
    <w:rsid w:val="004C32F8"/>
    <w:rsid w:val="00551854"/>
    <w:rsid w:val="00613DAA"/>
    <w:rsid w:val="009E3681"/>
    <w:rsid w:val="00D67228"/>
    <w:rsid w:val="00E43487"/>
    <w:rsid w:val="00EF182C"/>
    <w:rsid w:val="00F4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F3E1B"/>
  <w15:chartTrackingRefBased/>
  <w15:docId w15:val="{1B339D8A-DDF2-F246-A111-D9F735E8F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470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12-11T17:03:00Z</dcterms:created>
  <dcterms:modified xsi:type="dcterms:W3CDTF">2026-01-08T02:19:00Z</dcterms:modified>
</cp:coreProperties>
</file>